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65E7" w14:textId="1A096E34" w:rsidR="009A0D6B" w:rsidRPr="00D74CA4" w:rsidRDefault="00670650" w:rsidP="00670650">
      <w:pPr>
        <w:jc w:val="center"/>
        <w:outlineLvl w:val="0"/>
        <w:rPr>
          <w:rFonts w:asciiTheme="minorHAnsi" w:hAnsiTheme="minorHAnsi" w:cstheme="minorHAnsi"/>
          <w:b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</w:rPr>
        <w:t xml:space="preserve">Supplementary </w:t>
      </w:r>
      <w:r w:rsidR="009A0D6B">
        <w:rPr>
          <w:rFonts w:asciiTheme="minorHAnsi" w:hAnsiTheme="minorHAnsi" w:cstheme="minorHAnsi"/>
          <w:b/>
          <w:color w:val="000000" w:themeColor="text1"/>
        </w:rPr>
        <w:t>Figure</w:t>
      </w:r>
      <w:r w:rsidR="009A0D6B" w:rsidRPr="00D74CA4">
        <w:rPr>
          <w:rFonts w:asciiTheme="minorHAnsi" w:hAnsiTheme="minorHAnsi" w:cstheme="minorHAnsi"/>
          <w:b/>
          <w:color w:val="000000" w:themeColor="text1"/>
        </w:rPr>
        <w:t xml:space="preserve"> 1: </w:t>
      </w:r>
      <w:r w:rsidR="009A0D6B">
        <w:rPr>
          <w:rFonts w:asciiTheme="minorHAnsi" w:hAnsiTheme="minorHAnsi" w:cstheme="minorHAnsi"/>
          <w:b/>
          <w:color w:val="000000" w:themeColor="text1"/>
        </w:rPr>
        <w:t xml:space="preserve">Final </w:t>
      </w:r>
      <w:r w:rsidR="009A0D6B" w:rsidRPr="00D74CA4">
        <w:rPr>
          <w:rFonts w:asciiTheme="minorHAnsi" w:hAnsiTheme="minorHAnsi" w:cstheme="minorHAnsi"/>
          <w:b/>
          <w:color w:val="000000" w:themeColor="text1"/>
        </w:rPr>
        <w:t>PRISMA flow-chart</w:t>
      </w:r>
    </w:p>
    <w:p w14:paraId="364602D8" w14:textId="77777777" w:rsidR="009A0D6B" w:rsidRPr="00D74CA4" w:rsidRDefault="009A0D6B" w:rsidP="009A0D6B">
      <w:pPr>
        <w:tabs>
          <w:tab w:val="right" w:pos="4395"/>
        </w:tabs>
        <w:rPr>
          <w:rFonts w:asciiTheme="minorHAnsi" w:eastAsiaTheme="majorEastAsia" w:hAnsiTheme="minorHAnsi" w:cstheme="minorHAnsi"/>
          <w:bCs/>
          <w:color w:val="000000" w:themeColor="text1"/>
        </w:rPr>
      </w:pPr>
    </w:p>
    <w:p w14:paraId="36E7ED97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7A927A84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A789C6" wp14:editId="4C5D2DD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1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A01D4" w14:textId="77777777" w:rsidR="009A0D6B" w:rsidRPr="001502CF" w:rsidRDefault="009A0D6B" w:rsidP="009A0D6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A789C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" fillcolor="#ffc000 [3207]" strokecolor="#7f5f00 [1607]" strokeweight="1pt">
                <v:textbox>
                  <w:txbxContent>
                    <w:p w14:paraId="290A01D4" w14:textId="77777777" w:rsidR="009A0D6B" w:rsidRPr="001502CF" w:rsidRDefault="009A0D6B" w:rsidP="009A0D6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7310CA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3957F285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B4AB29" wp14:editId="071708C2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60F568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FB378B7" w14:textId="77777777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132AC78B" w14:textId="3C028629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</w:t>
                            </w:r>
                            <w:r w:rsidR="003D3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2FE680" w14:textId="77777777" w:rsidR="009A0D6B" w:rsidRPr="00560609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B4AB29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" filled="f" strokecolor="black [3213]" strokeweight="1pt">
                <v:textbox>
                  <w:txbxContent>
                    <w:p w14:paraId="7160F568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FB378B7" w14:textId="77777777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132AC78B" w14:textId="3C028629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</w:t>
                      </w:r>
                      <w:r w:rsidR="003D3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2FE680" w14:textId="77777777" w:rsidR="009A0D6B" w:rsidRPr="00560609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0)</w:t>
                      </w:r>
                    </w:p>
                  </w:txbxContent>
                </v:textbox>
              </v:rect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B7AB2F" wp14:editId="362EE01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09ED57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79E2F540" w14:textId="3FC26B21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vid MEDLINE (n =406) </w:t>
                            </w:r>
                          </w:p>
                          <w:p w14:paraId="12E77F81" w14:textId="1176DD78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(n =359) </w:t>
                            </w:r>
                          </w:p>
                          <w:p w14:paraId="56133707" w14:textId="2AD01E42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PA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6)</w:t>
                            </w:r>
                          </w:p>
                          <w:p w14:paraId="0D258A1E" w14:textId="55545A11" w:rsidR="009A0D6B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lobal Index Medicus (n</w:t>
                            </w:r>
                            <w:r w:rsidR="00B40C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130)</w:t>
                            </w:r>
                          </w:p>
                          <w:p w14:paraId="3A32E61A" w14:textId="25057B45" w:rsidR="009A0D6B" w:rsidRPr="009660A0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660A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Total (N =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901</w:t>
                            </w:r>
                            <w:r w:rsidRPr="009660A0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4DB25620" w14:textId="77777777" w:rsidR="009A0D6B" w:rsidRPr="00560609" w:rsidRDefault="009A0D6B" w:rsidP="009A0D6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7AB2F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" filled="f" strokecolor="black [3213]" strokeweight="1pt">
                <v:textbox>
                  <w:txbxContent>
                    <w:p w14:paraId="4A09ED57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79E2F540" w14:textId="3FC26B21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vid MEDLINE (n =406) </w:t>
                      </w:r>
                    </w:p>
                    <w:p w14:paraId="12E77F81" w14:textId="1176DD78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mbase (n =359) </w:t>
                      </w:r>
                    </w:p>
                    <w:p w14:paraId="56133707" w14:textId="2AD01E42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PA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6)</w:t>
                      </w:r>
                    </w:p>
                    <w:p w14:paraId="0D258A1E" w14:textId="55545A11" w:rsidR="009A0D6B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lobal Index Medicus (n</w:t>
                      </w:r>
                      <w:r w:rsidR="00B40C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130)</w:t>
                      </w:r>
                    </w:p>
                    <w:p w14:paraId="3A32E61A" w14:textId="25057B45" w:rsidR="009A0D6B" w:rsidRPr="009660A0" w:rsidRDefault="009A0D6B" w:rsidP="009A0D6B">
                      <w:pPr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9660A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Total (N =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901</w:t>
                      </w:r>
                      <w:r w:rsidRPr="009660A0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4DB25620" w14:textId="77777777" w:rsidR="009A0D6B" w:rsidRPr="00560609" w:rsidRDefault="009A0D6B" w:rsidP="009A0D6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DFFA9AF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541DA8D1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57F77F" wp14:editId="2CBEA9D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CDEF49" w14:textId="77777777" w:rsidR="009A0D6B" w:rsidRPr="001502CF" w:rsidRDefault="009A0D6B" w:rsidP="009A0D6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7F77F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" fillcolor="#9cc2e5 [1944]" strokecolor="black [3213]" strokeweight="1pt">
                <v:textbox>
                  <w:txbxContent>
                    <w:p w14:paraId="64CDEF49" w14:textId="77777777" w:rsidR="009A0D6B" w:rsidRPr="001502CF" w:rsidRDefault="009A0D6B" w:rsidP="009A0D6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0E238B7" w14:textId="0F56B33C" w:rsidR="009A0D6B" w:rsidRPr="00D74CA4" w:rsidRDefault="009A0D6B" w:rsidP="009A0D6B">
      <w:pPr>
        <w:rPr>
          <w:rFonts w:asciiTheme="minorHAnsi" w:hAnsiTheme="minorHAnsi" w:cstheme="minorHAnsi"/>
        </w:rPr>
      </w:pPr>
    </w:p>
    <w:p w14:paraId="51A66F57" w14:textId="0C26D13A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875E40" wp14:editId="1D6ED48F">
                <wp:simplePos x="0" y="0"/>
                <wp:positionH relativeFrom="column">
                  <wp:posOffset>2646411</wp:posOffset>
                </wp:positionH>
                <wp:positionV relativeFrom="paragraph">
                  <wp:posOffset>10836</wp:posOffset>
                </wp:positionV>
                <wp:extent cx="372018" cy="45719"/>
                <wp:effectExtent l="0" t="50800" r="0" b="4381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2018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C60F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08.4pt;margin-top:.85pt;width:29.3pt;height:3.6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" strokecolor="black [3213]" strokeweight=".5pt">
                <v:stroke endarrow="block" joinstyle="miter"/>
              </v:shape>
            </w:pict>
          </mc:Fallback>
        </mc:AlternateContent>
      </w:r>
    </w:p>
    <w:p w14:paraId="790A328C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17420BD0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5BCBF437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DD7F5B" wp14:editId="596BC044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0E8F8" id="Straight Arrow Connector 22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A64D106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48B3B45D" w14:textId="39C24375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D2CC94" wp14:editId="6DF7C3B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9200"/>
                <wp:effectExtent l="0" t="0" r="17780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10BD5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(title screening)</w:t>
                            </w:r>
                          </w:p>
                          <w:p w14:paraId="2BEFF48C" w14:textId="4A449D3A" w:rsidR="009A0D6B" w:rsidRPr="00560609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7</w:t>
                            </w:r>
                            <w:r w:rsidR="003D3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2CC94" id="Rectangle 3" o:spid="_x0000_s1030" style="position:absolute;margin-left:44.05pt;margin-top:5.9pt;width:148.6pt;height:4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" filled="f" strokecolor="black [3213]" strokeweight="1pt">
                <v:textbox>
                  <w:txbxContent>
                    <w:p w14:paraId="7FC10BD5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(title screening)</w:t>
                      </w:r>
                    </w:p>
                    <w:p w14:paraId="2BEFF48C" w14:textId="4A449D3A" w:rsidR="009A0D6B" w:rsidRPr="00560609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7</w:t>
                      </w:r>
                      <w:r w:rsidR="003D3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F1A3E2" wp14:editId="2F290B5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3C052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C95E37B" w14:textId="45BD9BDF" w:rsidR="009A0D6B" w:rsidRPr="00560609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3D3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3E1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F1A3E2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" filled="f" strokecolor="black [3213]" strokeweight="1pt">
                <v:textbox>
                  <w:txbxContent>
                    <w:p w14:paraId="2E23C052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2C95E37B" w14:textId="45BD9BDF" w:rsidR="009A0D6B" w:rsidRPr="00560609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3D3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3E13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11B1DD1" w14:textId="6CA2AAE1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BBD470" wp14:editId="15B13810">
                <wp:simplePos x="0" y="0"/>
                <wp:positionH relativeFrom="column">
                  <wp:posOffset>2481317</wp:posOffset>
                </wp:positionH>
                <wp:positionV relativeFrom="paragraph">
                  <wp:posOffset>14224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10F7A2" id="Straight Arrow Connector 15" o:spid="_x0000_s1026" type="#_x0000_t32" style="position:absolute;margin-left:195.4pt;margin-top:11.2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853A015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3B313892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A4D45B" wp14:editId="5273996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7247D8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A540517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34542B35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D0BEF0" wp14:editId="5E39D1B5">
                <wp:simplePos x="0" y="0"/>
                <wp:positionH relativeFrom="column">
                  <wp:posOffset>-1161097</wp:posOffset>
                </wp:positionH>
                <wp:positionV relativeFrom="paragraph">
                  <wp:posOffset>236037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44F81" w14:textId="77777777" w:rsidR="009A0D6B" w:rsidRDefault="009A0D6B" w:rsidP="009A0D6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20AD556" w14:textId="77777777" w:rsidR="009A0D6B" w:rsidRPr="001502CF" w:rsidRDefault="009A0D6B" w:rsidP="009A0D6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0BEF0" id="Flowchart: Alternate Process 32" o:spid="_x0000_s1032" type="#_x0000_t176" style="position:absolute;margin-left:-91.4pt;margin-top:18.6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" fillcolor="#9cc2e5 [1944]" strokecolor="black [3213]" strokeweight="1pt">
                <v:textbox>
                  <w:txbxContent>
                    <w:p w14:paraId="1E244F81" w14:textId="77777777" w:rsidR="009A0D6B" w:rsidRDefault="009A0D6B" w:rsidP="009A0D6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20AD556" w14:textId="77777777" w:rsidR="009A0D6B" w:rsidRPr="001502CF" w:rsidRDefault="009A0D6B" w:rsidP="009A0D6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2EE265" wp14:editId="00B02E2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EB6751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E77287" w14:textId="583D8F5F" w:rsidR="009A0D6B" w:rsidRPr="00560609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3D3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3F12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2EE265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" filled="f" strokecolor="black [3213]" strokeweight="1pt">
                <v:textbox>
                  <w:txbxContent>
                    <w:p w14:paraId="3EEB6751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E77287" w14:textId="583D8F5F" w:rsidR="009A0D6B" w:rsidRPr="00560609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3D3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3F12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E6A87F" wp14:editId="08DAB0F6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EA308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C37B68" wp14:editId="0E623287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EA4949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B0A50B6" w14:textId="77777777" w:rsidR="009A0D6B" w:rsidRPr="00560609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37B68" id="Rectangle 6" o:spid="_x0000_s1034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" filled="f" strokecolor="black [3213]" strokeweight="1pt">
                <v:textbox>
                  <w:txbxContent>
                    <w:p w14:paraId="64EA4949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0B0A50B6" w14:textId="77777777" w:rsidR="009A0D6B" w:rsidRPr="00560609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14:paraId="1C0A60A8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552ABCAF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6395737E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8391512" wp14:editId="70EA3DE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EFF655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77C9484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56F754" wp14:editId="545B34F2">
                <wp:simplePos x="0" y="0"/>
                <wp:positionH relativeFrom="column">
                  <wp:posOffset>3043555</wp:posOffset>
                </wp:positionH>
                <wp:positionV relativeFrom="paragraph">
                  <wp:posOffset>153403</wp:posOffset>
                </wp:positionV>
                <wp:extent cx="1887220" cy="1588135"/>
                <wp:effectExtent l="0" t="0" r="17780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88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1B3A23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128ADC6" w14:textId="26CC083A" w:rsidR="00E03713" w:rsidRDefault="00E03713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assessing community perspectives/attitudes qualitatively with no CEI in research (n</w:t>
                            </w:r>
                            <w:r w:rsidR="00B40C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42)</w:t>
                            </w:r>
                          </w:p>
                          <w:p w14:paraId="20AE1528" w14:textId="2010279A" w:rsidR="009A0D6B" w:rsidRDefault="003D3EDF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unity participation as a clinical outcome (n</w:t>
                            </w:r>
                            <w:r w:rsidR="00B40C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037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  <w:p w14:paraId="301C2D2D" w14:textId="77777777" w:rsidR="003D3EDF" w:rsidRPr="00560609" w:rsidRDefault="003D3EDF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56F754" id="Rectangle 9" o:spid="_x0000_s1035" style="position:absolute;margin-left:239.65pt;margin-top:12.1pt;width:148.6pt;height:125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" filled="f" strokecolor="black [3213]" strokeweight="1pt">
                <v:textbox>
                  <w:txbxContent>
                    <w:p w14:paraId="601B3A23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128ADC6" w14:textId="26CC083A" w:rsidR="00E03713" w:rsidRDefault="00E03713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assessing community perspectives/attitudes qualitatively with no CEI in research (n</w:t>
                      </w:r>
                      <w:r w:rsidR="00B40C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42)</w:t>
                      </w:r>
                    </w:p>
                    <w:p w14:paraId="20AE1528" w14:textId="2010279A" w:rsidR="009A0D6B" w:rsidRDefault="003D3EDF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unity participation as a clinical outcome (n</w:t>
                      </w:r>
                      <w:r w:rsidR="00B40C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037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  <w:p w14:paraId="301C2D2D" w14:textId="77777777" w:rsidR="003D3EDF" w:rsidRPr="00560609" w:rsidRDefault="003D3EDF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15A93CD" w14:textId="77777777" w:rsidR="009A0D6B" w:rsidRPr="00D74CA4" w:rsidRDefault="009A0D6B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0B032D" wp14:editId="2385B85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E1BBAA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FD4655" wp14:editId="1E80003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2975D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r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B257486" w14:textId="203A5E86" w:rsidR="009A0D6B" w:rsidRPr="00560609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3D3E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D4655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" filled="f" strokecolor="black [3213]" strokeweight="1pt">
                <v:textbox>
                  <w:txbxContent>
                    <w:p w14:paraId="1472975D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r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B257486" w14:textId="203A5E86" w:rsidR="009A0D6B" w:rsidRPr="00560609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3D3ED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E4DF17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094F3101" w14:textId="4E235404" w:rsidR="009A0D6B" w:rsidRPr="00D74CA4" w:rsidRDefault="005A3C4F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956047" wp14:editId="2AA2A6CD">
                <wp:simplePos x="0" y="0"/>
                <wp:positionH relativeFrom="column">
                  <wp:posOffset>1400810</wp:posOffset>
                </wp:positionH>
                <wp:positionV relativeFrom="paragraph">
                  <wp:posOffset>167640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712A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13.2pt;width:0;height:5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</w:p>
    <w:p w14:paraId="3E17A275" w14:textId="74431FAE" w:rsidR="009A0D6B" w:rsidRPr="00D74CA4" w:rsidRDefault="009A0D6B" w:rsidP="009A0D6B">
      <w:pPr>
        <w:rPr>
          <w:rFonts w:asciiTheme="minorHAnsi" w:hAnsiTheme="minorHAnsi" w:cstheme="minorHAnsi"/>
        </w:rPr>
      </w:pPr>
    </w:p>
    <w:p w14:paraId="2BC02F58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06E5140C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1D3EB201" w14:textId="54D85AA5" w:rsidR="009A0D6B" w:rsidRPr="00D74CA4" w:rsidRDefault="009A0D6B" w:rsidP="009A0D6B">
      <w:pPr>
        <w:rPr>
          <w:rFonts w:asciiTheme="minorHAnsi" w:hAnsiTheme="minorHAnsi" w:cstheme="minorHAnsi"/>
        </w:rPr>
      </w:pPr>
    </w:p>
    <w:p w14:paraId="093F9932" w14:textId="76CCCDC8" w:rsidR="009A0D6B" w:rsidRPr="00D74CA4" w:rsidRDefault="003E6FAE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6FC4F7" wp14:editId="23EE2EE5">
                <wp:simplePos x="0" y="0"/>
                <wp:positionH relativeFrom="column">
                  <wp:posOffset>541020</wp:posOffset>
                </wp:positionH>
                <wp:positionV relativeFrom="paragraph">
                  <wp:posOffset>3810</wp:posOffset>
                </wp:positionV>
                <wp:extent cx="1887220" cy="10033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03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FFA6E" w14:textId="77777777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8671332" w14:textId="395D69CF" w:rsidR="009A0D6B" w:rsidRDefault="009A0D6B" w:rsidP="009A0D6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2)</w:t>
                            </w:r>
                          </w:p>
                          <w:p w14:paraId="4FB0F607" w14:textId="1226153B" w:rsidR="005A3C4F" w:rsidRPr="003E6FAE" w:rsidRDefault="005A3C4F" w:rsidP="003E6FA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E6FA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Ovid Medline, EMBASE and APA PsycINFO </w:t>
                            </w:r>
                            <w:r w:rsidR="00B70020" w:rsidRPr="003E6FA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(n=17)</w:t>
                            </w:r>
                          </w:p>
                          <w:p w14:paraId="2CF7ADC6" w14:textId="1D813E48" w:rsidR="005A3C4F" w:rsidRPr="003E6FAE" w:rsidRDefault="005A3C4F" w:rsidP="003E6FAE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E6FA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Global Index Medicus (n=5)</w:t>
                            </w:r>
                          </w:p>
                          <w:p w14:paraId="023F0728" w14:textId="3DA13439" w:rsidR="005A3C4F" w:rsidRPr="003E6FAE" w:rsidRDefault="005A3C4F" w:rsidP="003E6FAE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3E6FA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Grey literature sources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6FC4F7" id="Rectangle 13" o:spid="_x0000_s1037" style="position:absolute;margin-left:42.6pt;margin-top:.3pt;width:148.6pt;height:7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" filled="f" strokecolor="black [3213]" strokeweight="1pt">
                <v:textbox>
                  <w:txbxContent>
                    <w:p w14:paraId="23EFFA6E" w14:textId="77777777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8671332" w14:textId="395D69CF" w:rsidR="009A0D6B" w:rsidRDefault="009A0D6B" w:rsidP="009A0D6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2)</w:t>
                      </w:r>
                    </w:p>
                    <w:p w14:paraId="4FB0F607" w14:textId="1226153B" w:rsidR="005A3C4F" w:rsidRPr="003E6FAE" w:rsidRDefault="005A3C4F" w:rsidP="003E6FA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3E6FAE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Ovid Medline, EMBASE and APA PsycINFO </w:t>
                      </w:r>
                      <w:r w:rsidR="00B70020" w:rsidRPr="003E6FAE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(n=17)</w:t>
                      </w:r>
                    </w:p>
                    <w:p w14:paraId="2CF7ADC6" w14:textId="1D813E48" w:rsidR="005A3C4F" w:rsidRPr="003E6FAE" w:rsidRDefault="005A3C4F" w:rsidP="003E6FAE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3E6FAE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Global Index Medicus (n=5)</w:t>
                      </w:r>
                    </w:p>
                    <w:p w14:paraId="023F0728" w14:textId="3DA13439" w:rsidR="005A3C4F" w:rsidRPr="003E6FAE" w:rsidRDefault="005A3C4F" w:rsidP="003E6FAE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3E6FAE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Grey literature sources (n=0)</w:t>
                      </w:r>
                    </w:p>
                  </w:txbxContent>
                </v:textbox>
              </v:rect>
            </w:pict>
          </mc:Fallback>
        </mc:AlternateContent>
      </w:r>
    </w:p>
    <w:p w14:paraId="67E4DBEB" w14:textId="5682E660" w:rsidR="009A0D6B" w:rsidRPr="00D74CA4" w:rsidRDefault="005A3C4F" w:rsidP="009A0D6B">
      <w:pPr>
        <w:rPr>
          <w:rFonts w:asciiTheme="minorHAnsi" w:hAnsiTheme="minorHAnsi" w:cstheme="minorHAnsi"/>
        </w:rPr>
      </w:pPr>
      <w:r w:rsidRPr="00D74CA4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224707" wp14:editId="22D1B73A">
                <wp:simplePos x="0" y="0"/>
                <wp:positionH relativeFrom="column">
                  <wp:posOffset>-272256</wp:posOffset>
                </wp:positionH>
                <wp:positionV relativeFrom="paragraph">
                  <wp:posOffset>173831</wp:posOffset>
                </wp:positionV>
                <wp:extent cx="1031557" cy="262890"/>
                <wp:effectExtent l="3175" t="0" r="13335" b="1333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1557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B760B1" w14:textId="77777777" w:rsidR="009A0D6B" w:rsidRPr="001502CF" w:rsidRDefault="009A0D6B" w:rsidP="009A0D6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24707" id="Flowchart: Alternate Process 33" o:spid="_x0000_s1038" type="#_x0000_t176" style="position:absolute;margin-left:-21.45pt;margin-top:13.7pt;width:81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" fillcolor="#9cc2e5 [1944]" strokecolor="black [3213]" strokeweight="1pt">
                <v:textbox>
                  <w:txbxContent>
                    <w:p w14:paraId="47B760B1" w14:textId="77777777" w:rsidR="009A0D6B" w:rsidRPr="001502CF" w:rsidRDefault="009A0D6B" w:rsidP="009A0D6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1D5AE85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0D951097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2AAA3664" w14:textId="77777777" w:rsidR="009A0D6B" w:rsidRPr="00D74CA4" w:rsidRDefault="009A0D6B" w:rsidP="009A0D6B">
      <w:pPr>
        <w:rPr>
          <w:rFonts w:asciiTheme="minorHAnsi" w:hAnsiTheme="minorHAnsi" w:cstheme="minorHAnsi"/>
        </w:rPr>
      </w:pPr>
    </w:p>
    <w:p w14:paraId="20C8DA21" w14:textId="77777777" w:rsidR="009A0D6B" w:rsidRPr="00D74CA4" w:rsidRDefault="009A0D6B" w:rsidP="009A0D6B">
      <w:pPr>
        <w:tabs>
          <w:tab w:val="right" w:pos="4395"/>
        </w:tabs>
        <w:rPr>
          <w:rFonts w:asciiTheme="minorHAnsi" w:eastAsiaTheme="majorEastAsia" w:hAnsiTheme="minorHAnsi" w:cstheme="minorHAnsi"/>
          <w:bCs/>
          <w:color w:val="000000" w:themeColor="text1"/>
        </w:rPr>
      </w:pPr>
    </w:p>
    <w:p w14:paraId="5464EB05" w14:textId="77777777" w:rsidR="009A0D6B" w:rsidRPr="00D74CA4" w:rsidRDefault="009A0D6B" w:rsidP="009A0D6B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</w:rPr>
      </w:pPr>
      <w:bookmarkStart w:id="0" w:name="_Hlk67299547"/>
      <w:r w:rsidRPr="00D74CA4">
        <w:rPr>
          <w:rFonts w:asciiTheme="minorHAnsi" w:hAnsiTheme="minorHAnsi" w:cstheme="minorHAnsi"/>
          <w:i/>
          <w:iCs/>
          <w:color w:val="auto"/>
          <w:sz w:val="18"/>
          <w:szCs w:val="18"/>
        </w:rPr>
        <w:t xml:space="preserve">From: </w:t>
      </w:r>
      <w:r w:rsidRPr="00D74CA4">
        <w:rPr>
          <w:rFonts w:asciiTheme="minorHAnsi" w:hAnsiTheme="minorHAnsi" w:cstheme="minorHAnsi"/>
          <w:color w:val="auto"/>
          <w:sz w:val="18"/>
          <w:szCs w:val="18"/>
        </w:rPr>
        <w:t xml:space="preserve"> Page MJ, McKenzie JE, Bossuyt PM, </w:t>
      </w:r>
      <w:proofErr w:type="spellStart"/>
      <w:r w:rsidRPr="00D74CA4">
        <w:rPr>
          <w:rFonts w:asciiTheme="minorHAnsi" w:hAnsiTheme="minorHAnsi" w:cstheme="minorHAnsi"/>
          <w:color w:val="auto"/>
          <w:sz w:val="18"/>
          <w:szCs w:val="18"/>
        </w:rPr>
        <w:t>Boutron</w:t>
      </w:r>
      <w:proofErr w:type="spellEnd"/>
      <w:r w:rsidRPr="00D74CA4">
        <w:rPr>
          <w:rFonts w:asciiTheme="minorHAnsi" w:hAnsiTheme="minorHAnsi" w:cstheme="minorHAnsi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D74CA4">
        <w:rPr>
          <w:rFonts w:asciiTheme="minorHAnsi" w:hAnsiTheme="minorHAnsi" w:cstheme="minorHAnsi"/>
          <w:color w:val="auto"/>
          <w:sz w:val="18"/>
          <w:szCs w:val="18"/>
        </w:rPr>
        <w:t>372:n</w:t>
      </w:r>
      <w:proofErr w:type="gramEnd"/>
      <w:r w:rsidRPr="00D74CA4">
        <w:rPr>
          <w:rFonts w:asciiTheme="minorHAnsi" w:hAnsiTheme="minorHAnsi" w:cstheme="minorHAnsi"/>
          <w:color w:val="auto"/>
          <w:sz w:val="18"/>
          <w:szCs w:val="18"/>
        </w:rPr>
        <w:t xml:space="preserve">71. </w:t>
      </w:r>
      <w:proofErr w:type="spellStart"/>
      <w:r w:rsidRPr="00D74CA4">
        <w:rPr>
          <w:rFonts w:asciiTheme="minorHAnsi" w:hAnsiTheme="minorHAnsi" w:cstheme="minorHAnsi"/>
          <w:color w:val="auto"/>
          <w:sz w:val="18"/>
          <w:szCs w:val="18"/>
        </w:rPr>
        <w:t>doi</w:t>
      </w:r>
      <w:proofErr w:type="spellEnd"/>
      <w:r w:rsidRPr="00D74CA4">
        <w:rPr>
          <w:rFonts w:asciiTheme="minorHAnsi" w:hAnsiTheme="minorHAnsi" w:cstheme="minorHAnsi"/>
          <w:color w:val="auto"/>
          <w:sz w:val="18"/>
          <w:szCs w:val="18"/>
        </w:rPr>
        <w:t>: 10.1136/</w:t>
      </w:r>
      <w:proofErr w:type="gramStart"/>
      <w:r w:rsidRPr="00D74CA4">
        <w:rPr>
          <w:rFonts w:asciiTheme="minorHAnsi" w:hAnsiTheme="minorHAnsi" w:cstheme="minorHAnsi"/>
          <w:color w:val="auto"/>
          <w:sz w:val="18"/>
          <w:szCs w:val="18"/>
        </w:rPr>
        <w:t>bmj.n</w:t>
      </w:r>
      <w:proofErr w:type="gramEnd"/>
      <w:r w:rsidRPr="00D74CA4">
        <w:rPr>
          <w:rFonts w:asciiTheme="minorHAnsi" w:hAnsiTheme="minorHAnsi" w:cstheme="minorHAnsi"/>
          <w:color w:val="auto"/>
          <w:sz w:val="18"/>
          <w:szCs w:val="18"/>
        </w:rPr>
        <w:t>71</w:t>
      </w:r>
    </w:p>
    <w:p w14:paraId="3E990026" w14:textId="77777777" w:rsidR="009A0D6B" w:rsidRPr="00D74CA4" w:rsidRDefault="009A0D6B" w:rsidP="009A0D6B">
      <w:pPr>
        <w:pStyle w:val="Default"/>
        <w:spacing w:line="183" w:lineRule="atLeast"/>
        <w:jc w:val="both"/>
        <w:rPr>
          <w:rFonts w:asciiTheme="minorHAnsi" w:hAnsiTheme="minorHAnsi" w:cstheme="minorHAnsi"/>
          <w:color w:val="auto"/>
          <w:sz w:val="18"/>
          <w:szCs w:val="18"/>
          <w:lang w:val="da-DK"/>
        </w:rPr>
      </w:pPr>
    </w:p>
    <w:bookmarkEnd w:id="0"/>
    <w:p w14:paraId="7A683D62" w14:textId="77777777" w:rsidR="00221B27" w:rsidRDefault="00221B27"/>
    <w:sectPr w:rsidR="00221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D6B"/>
    <w:rsid w:val="000F7EE5"/>
    <w:rsid w:val="00221B27"/>
    <w:rsid w:val="003D3EDF"/>
    <w:rsid w:val="003E13CE"/>
    <w:rsid w:val="003E6FAE"/>
    <w:rsid w:val="003F127B"/>
    <w:rsid w:val="005A3C4F"/>
    <w:rsid w:val="00670650"/>
    <w:rsid w:val="00746E3B"/>
    <w:rsid w:val="009A0D6B"/>
    <w:rsid w:val="00B40C09"/>
    <w:rsid w:val="00B70020"/>
    <w:rsid w:val="00B70D09"/>
    <w:rsid w:val="00BA4307"/>
    <w:rsid w:val="00CD5161"/>
    <w:rsid w:val="00E03713"/>
    <w:rsid w:val="00E545FF"/>
    <w:rsid w:val="00FB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3733"/>
  <w15:chartTrackingRefBased/>
  <w15:docId w15:val="{ADBC7984-666D-7842-9CEF-120B8F3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D6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A0D6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istParagraph">
    <w:name w:val="List Paragraph"/>
    <w:basedOn w:val="Normal"/>
    <w:uiPriority w:val="34"/>
    <w:qFormat/>
    <w:rsid w:val="009A0D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FATTAH, ABDEL-RAHMAN (PGT)</dc:creator>
  <cp:keywords/>
  <dc:description/>
  <cp:lastModifiedBy>ABDEL-FATTAH, ABDEL-RAHMAN (PGT)</cp:lastModifiedBy>
  <cp:revision>2</cp:revision>
  <dcterms:created xsi:type="dcterms:W3CDTF">2026-04-01T18:55:00Z</dcterms:created>
  <dcterms:modified xsi:type="dcterms:W3CDTF">2026-04-01T18:55:00Z</dcterms:modified>
</cp:coreProperties>
</file>